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04D" w:rsidRDefault="0084404D" w:rsidP="0084404D">
      <w:pPr>
        <w:spacing w:line="480" w:lineRule="auto"/>
        <w:rPr>
          <w:b/>
        </w:rPr>
      </w:pPr>
      <w:r>
        <w:rPr>
          <w:b/>
        </w:rPr>
        <w:t xml:space="preserve">Table S9.  Census array probe sequence matches to </w:t>
      </w:r>
      <w:proofErr w:type="spellStart"/>
      <w:r>
        <w:rPr>
          <w:b/>
        </w:rPr>
        <w:t>metagenomic</w:t>
      </w:r>
      <w:proofErr w:type="spellEnd"/>
      <w:r>
        <w:rPr>
          <w:b/>
        </w:rPr>
        <w:t xml:space="preserve"> sequence data from soil samples for bacterial species not anticipated in conventional environmental samples.</w:t>
      </w:r>
    </w:p>
    <w:tbl>
      <w:tblPr>
        <w:tblW w:w="10268" w:type="dxa"/>
        <w:jc w:val="center"/>
        <w:tblInd w:w="28" w:type="dxa"/>
        <w:tblLook w:val="04A0"/>
      </w:tblPr>
      <w:tblGrid>
        <w:gridCol w:w="2707"/>
        <w:gridCol w:w="2323"/>
        <w:gridCol w:w="2430"/>
        <w:gridCol w:w="2808"/>
      </w:tblGrid>
      <w:tr w:rsidR="0084404D" w:rsidRPr="0074476D" w:rsidTr="0084404D">
        <w:trPr>
          <w:trHeight w:val="903"/>
          <w:jc w:val="center"/>
        </w:trPr>
        <w:tc>
          <w:tcPr>
            <w:tcW w:w="2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3A2A3D" w:rsidRDefault="0084404D" w:rsidP="00624DC3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3A2A3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3A2A3D" w:rsidRDefault="0084404D" w:rsidP="00624DC3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3A2A3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Soil sampl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4404D" w:rsidRPr="003A2A3D" w:rsidRDefault="0084404D" w:rsidP="00624DC3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3A2A3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 xml:space="preserve"># Unique probes with matches to </w:t>
            </w:r>
            <w:proofErr w:type="spellStart"/>
            <w:r w:rsidRPr="003A2A3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metagenome</w:t>
            </w:r>
            <w:proofErr w:type="spellEnd"/>
          </w:p>
        </w:tc>
        <w:tc>
          <w:tcPr>
            <w:tcW w:w="2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4404D" w:rsidRPr="003A2A3D" w:rsidRDefault="0084404D" w:rsidP="00624DC3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3A2A3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  <w:t># Unique reads with matches to positive organism probes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28FA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Tolumonas</w:t>
            </w:r>
            <w:proofErr w:type="spellEnd"/>
            <w:r w:rsidRPr="00CB28FA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28FA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auensis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 cop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5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 copi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37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0 copi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5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00 copi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59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000 copi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37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CB28FA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0000 copi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47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28FA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Thioalkalivibrio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 cop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8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 copi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8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0 copi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5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00 copi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6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000 copi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3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CB28FA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0000 copi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7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28FA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Psychroflexus</w:t>
            </w:r>
            <w:proofErr w:type="spellEnd"/>
            <w:r w:rsidRPr="00CB28FA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28FA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torquis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 cop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04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 copi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30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0 copi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42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00 copi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80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000 copi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92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CB28FA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0000 copi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98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28FA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Haliangium</w:t>
            </w:r>
            <w:proofErr w:type="spellEnd"/>
            <w:r w:rsidRPr="00CB28FA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28FA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ochraceum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 cop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 copi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0 copi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00 copi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000 copi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r w:rsidRPr="00CB28FA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0000 copi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CB28FA" w:rsidRDefault="0084404D" w:rsidP="00624DC3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  <w:proofErr w:type="spellStart"/>
            <w:r w:rsidRPr="00CB28FA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Photobacterium</w:t>
            </w:r>
            <w:proofErr w:type="spellEnd"/>
            <w:r w:rsidRPr="00CB28FA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B28FA"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  <w:t>profundum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 cop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8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 copi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4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0 copi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3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00 copi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4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000 copi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0</w:t>
            </w:r>
          </w:p>
        </w:tc>
      </w:tr>
      <w:tr w:rsidR="0084404D" w:rsidRPr="0074476D" w:rsidTr="0084404D">
        <w:trPr>
          <w:trHeight w:val="289"/>
          <w:jc w:val="center"/>
        </w:trPr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</w:t>
            </w:r>
            <w:proofErr w:type="spellEnd"/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100000 copi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404D" w:rsidRPr="0074476D" w:rsidRDefault="0084404D" w:rsidP="00624DC3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47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9</w:t>
            </w:r>
          </w:p>
        </w:tc>
      </w:tr>
    </w:tbl>
    <w:p w:rsidR="00642856" w:rsidRDefault="00642856"/>
    <w:sectPr w:rsidR="00642856" w:rsidSect="00642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4404D"/>
    <w:rsid w:val="0059376B"/>
    <w:rsid w:val="00594AD4"/>
    <w:rsid w:val="00642856"/>
    <w:rsid w:val="0084404D"/>
    <w:rsid w:val="00CB28FA"/>
    <w:rsid w:val="00F80D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0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4</Characters>
  <Application>Microsoft Office Word</Application>
  <DocSecurity>0</DocSecurity>
  <Lines>7</Lines>
  <Paragraphs>2</Paragraphs>
  <ScaleCrop>false</ScaleCrop>
  <Company>LLNL</Company>
  <LinksUpToDate>false</LinksUpToDate>
  <CharactersWithSpaces>1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1</dc:creator>
  <cp:lastModifiedBy>be1</cp:lastModifiedBy>
  <cp:revision>2</cp:revision>
  <dcterms:created xsi:type="dcterms:W3CDTF">2013-07-31T22:08:00Z</dcterms:created>
  <dcterms:modified xsi:type="dcterms:W3CDTF">2013-08-19T05:14:00Z</dcterms:modified>
</cp:coreProperties>
</file>